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25B31" w14:textId="39EECBA8" w:rsidR="00032576" w:rsidRDefault="007F65D6" w:rsidP="00FA62C9">
      <w:pPr>
        <w:pStyle w:val="Figure1"/>
        <w:spacing w:line="240" w:lineRule="auto"/>
        <w:ind w:left="-450"/>
        <w:outlineLvl w:val="0"/>
        <w:rPr>
          <w:rFonts w:ascii="Arial" w:hAnsi="Arial" w:cs="Arial"/>
          <w:sz w:val="22"/>
          <w:szCs w:val="22"/>
        </w:rPr>
      </w:pPr>
      <w:bookmarkStart w:id="0" w:name="_Toc299548303"/>
      <w:bookmarkStart w:id="1" w:name="_Hlk16264041"/>
      <w:r>
        <w:rPr>
          <w:rFonts w:ascii="Arial" w:hAnsi="Arial" w:cs="Arial"/>
          <w:b/>
          <w:sz w:val="22"/>
          <w:szCs w:val="22"/>
        </w:rPr>
        <w:t xml:space="preserve">S4 </w:t>
      </w:r>
      <w:r w:rsidR="00032576" w:rsidRPr="007F65D6">
        <w:rPr>
          <w:rFonts w:ascii="Arial" w:hAnsi="Arial" w:cs="Arial"/>
          <w:b/>
          <w:sz w:val="22"/>
          <w:szCs w:val="22"/>
        </w:rPr>
        <w:t>Table</w:t>
      </w:r>
      <w:r w:rsidR="000C2B94">
        <w:rPr>
          <w:rFonts w:ascii="Arial" w:hAnsi="Arial" w:cs="Arial"/>
          <w:b/>
          <w:sz w:val="22"/>
          <w:szCs w:val="22"/>
        </w:rPr>
        <w:t>.</w:t>
      </w:r>
      <w:r w:rsidR="00032576" w:rsidRPr="007F65D6">
        <w:rPr>
          <w:rFonts w:ascii="Arial" w:hAnsi="Arial" w:cs="Arial"/>
          <w:sz w:val="22"/>
          <w:szCs w:val="22"/>
        </w:rPr>
        <w:t xml:space="preserve"> Quality assessment of articles selected for review</w:t>
      </w:r>
      <w:bookmarkEnd w:id="0"/>
    </w:p>
    <w:bookmarkEnd w:id="1"/>
    <w:p w14:paraId="6ED21AA3" w14:textId="77777777" w:rsidR="007F65D6" w:rsidRPr="007F65D6" w:rsidRDefault="007F65D6" w:rsidP="007F65D6"/>
    <w:tbl>
      <w:tblPr>
        <w:tblStyle w:val="TableGrid"/>
        <w:tblW w:w="1417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299"/>
        <w:gridCol w:w="926"/>
        <w:gridCol w:w="891"/>
        <w:gridCol w:w="690"/>
        <w:gridCol w:w="704"/>
        <w:gridCol w:w="897"/>
        <w:gridCol w:w="887"/>
        <w:gridCol w:w="1269"/>
        <w:gridCol w:w="1261"/>
        <w:gridCol w:w="948"/>
        <w:gridCol w:w="1330"/>
        <w:gridCol w:w="1105"/>
        <w:gridCol w:w="1196"/>
        <w:gridCol w:w="767"/>
      </w:tblGrid>
      <w:tr w:rsidR="00032576" w:rsidRPr="000C2B94" w14:paraId="47889513" w14:textId="77777777" w:rsidTr="0075197D">
        <w:trPr>
          <w:cantSplit/>
          <w:tblHeader/>
        </w:trPr>
        <w:tc>
          <w:tcPr>
            <w:tcW w:w="12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1616056" w14:textId="77777777" w:rsidR="00032576" w:rsidRPr="000C2B94" w:rsidRDefault="00032576" w:rsidP="0075197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hAnsi="Arial" w:cs="Arial"/>
                <w:b/>
                <w:sz w:val="16"/>
                <w:szCs w:val="16"/>
              </w:rPr>
              <w:t>Article</w:t>
            </w:r>
          </w:p>
        </w:tc>
        <w:tc>
          <w:tcPr>
            <w:tcW w:w="9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FB98E8B" w14:textId="3313C008" w:rsidR="00032576" w:rsidRPr="000C2B94" w:rsidRDefault="00032576" w:rsidP="00751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</w:t>
            </w:r>
            <w:r w:rsidR="007F65D6"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1C9E5964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earch ques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1D82494" w14:textId="77777777" w:rsidR="00032576" w:rsidRPr="000C2B94" w:rsidRDefault="00032576" w:rsidP="00751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</w:t>
            </w:r>
          </w:p>
          <w:p w14:paraId="5BFFEDAC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ta colle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44DCA43" w14:textId="77777777" w:rsidR="00032576" w:rsidRPr="000C2B94" w:rsidRDefault="00032576" w:rsidP="00751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</w:t>
            </w:r>
          </w:p>
          <w:p w14:paraId="3755309A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udy setting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A3649A1" w14:textId="77777777" w:rsidR="00032576" w:rsidRPr="000C2B94" w:rsidRDefault="00032576" w:rsidP="00751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.</w:t>
            </w:r>
          </w:p>
          <w:p w14:paraId="6FB37C7A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3BB501A" w14:textId="77777777" w:rsidR="00032576" w:rsidRPr="000C2B94" w:rsidRDefault="00032576" w:rsidP="00751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.</w:t>
            </w:r>
          </w:p>
          <w:p w14:paraId="53FCD1FB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sponse rat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510708A" w14:textId="77777777" w:rsidR="00032576" w:rsidRPr="000C2B94" w:rsidRDefault="00032576" w:rsidP="00751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.</w:t>
            </w:r>
          </w:p>
          <w:p w14:paraId="02BA1642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 sele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7F49754" w14:textId="77777777" w:rsidR="00032576" w:rsidRPr="000C2B94" w:rsidRDefault="00032576" w:rsidP="00751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.</w:t>
            </w:r>
          </w:p>
          <w:p w14:paraId="3D5E3195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posure measurement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1A0F738" w14:textId="77777777" w:rsidR="00032576" w:rsidRPr="000C2B94" w:rsidRDefault="00032576" w:rsidP="00751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.</w:t>
            </w:r>
          </w:p>
          <w:p w14:paraId="7739143B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utcome measurement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3CA030F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hAnsi="Arial" w:cs="Arial"/>
                <w:b/>
                <w:sz w:val="16"/>
                <w:szCs w:val="16"/>
              </w:rPr>
              <w:t>9.</w:t>
            </w:r>
          </w:p>
          <w:p w14:paraId="57E43861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hAnsi="Arial" w:cs="Arial"/>
                <w:b/>
                <w:sz w:val="16"/>
                <w:szCs w:val="16"/>
              </w:rPr>
              <w:t>Social network analysis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953CA96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hAnsi="Arial" w:cs="Arial"/>
                <w:b/>
                <w:sz w:val="16"/>
                <w:szCs w:val="16"/>
              </w:rPr>
              <w:t>10.</w:t>
            </w:r>
          </w:p>
          <w:p w14:paraId="4E8FC52B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hAnsi="Arial" w:cs="Arial"/>
                <w:b/>
                <w:sz w:val="16"/>
                <w:szCs w:val="16"/>
              </w:rPr>
              <w:t>Findings and data present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C8BD2F1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hAnsi="Arial" w:cs="Arial"/>
                <w:b/>
                <w:sz w:val="16"/>
                <w:szCs w:val="16"/>
              </w:rPr>
              <w:t>11.</w:t>
            </w:r>
          </w:p>
          <w:p w14:paraId="1B285CF7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hAnsi="Arial" w:cs="Arial"/>
                <w:b/>
                <w:sz w:val="16"/>
                <w:szCs w:val="16"/>
              </w:rPr>
              <w:t>Strengths and limitations</w:t>
            </w:r>
          </w:p>
        </w:tc>
        <w:tc>
          <w:tcPr>
            <w:tcW w:w="11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6833B7B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hAnsi="Arial" w:cs="Arial"/>
                <w:b/>
                <w:sz w:val="16"/>
                <w:szCs w:val="16"/>
              </w:rPr>
              <w:t>12.</w:t>
            </w:r>
          </w:p>
          <w:p w14:paraId="238DD007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hAnsi="Arial" w:cs="Arial"/>
                <w:b/>
                <w:sz w:val="16"/>
                <w:szCs w:val="16"/>
              </w:rPr>
              <w:t>Conclusions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2725737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2B94">
              <w:rPr>
                <w:rFonts w:ascii="Arial" w:hAnsi="Arial" w:cs="Arial"/>
                <w:b/>
                <w:sz w:val="16"/>
                <w:szCs w:val="16"/>
              </w:rPr>
              <w:t>Quality score</w:t>
            </w:r>
          </w:p>
        </w:tc>
      </w:tr>
      <w:tr w:rsidR="00032576" w:rsidRPr="000C2B94" w14:paraId="423DEDE9" w14:textId="77777777" w:rsidTr="0075197D">
        <w:trPr>
          <w:cantSplit/>
        </w:trPr>
        <w:tc>
          <w:tcPr>
            <w:tcW w:w="1298" w:type="dxa"/>
            <w:vAlign w:val="center"/>
          </w:tcPr>
          <w:p w14:paraId="0DAFC8EC" w14:textId="77777777" w:rsidR="00032576" w:rsidRPr="000C2B94" w:rsidRDefault="00032576" w:rsidP="0075197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Barnett et al. (2014a)</w:t>
            </w:r>
          </w:p>
        </w:tc>
        <w:tc>
          <w:tcPr>
            <w:tcW w:w="926" w:type="dxa"/>
            <w:vAlign w:val="center"/>
          </w:tcPr>
          <w:p w14:paraId="2BBBB9E3" w14:textId="77777777" w:rsidR="00032576" w:rsidRPr="000C2B94" w:rsidRDefault="00032576" w:rsidP="007519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BD6FD20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1B98F49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6BADB7B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982D01A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A766E27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C6CBFEA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30B1D25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C69E391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54C0453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04EA50A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141E5604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Align w:val="center"/>
          </w:tcPr>
          <w:p w14:paraId="6AD681C9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032576" w:rsidRPr="000C2B94" w14:paraId="3896C4A1" w14:textId="77777777" w:rsidTr="0075197D">
        <w:trPr>
          <w:cantSplit/>
        </w:trPr>
        <w:tc>
          <w:tcPr>
            <w:tcW w:w="1298" w:type="dxa"/>
            <w:vAlign w:val="center"/>
          </w:tcPr>
          <w:p w14:paraId="5CDCE114" w14:textId="77777777" w:rsidR="00032576" w:rsidRPr="000C2B94" w:rsidRDefault="00032576" w:rsidP="0075197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Barnett et al. (2014b)</w:t>
            </w:r>
          </w:p>
        </w:tc>
        <w:tc>
          <w:tcPr>
            <w:tcW w:w="926" w:type="dxa"/>
            <w:vAlign w:val="center"/>
          </w:tcPr>
          <w:p w14:paraId="20B3A983" w14:textId="77777777" w:rsidR="00032576" w:rsidRPr="000C2B94" w:rsidRDefault="00032576" w:rsidP="007519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77AD9FD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F0978C2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96A66A6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1F09C50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6A970C5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D5808E3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559C5B4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002710B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8B786FE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3C28980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6921DB6C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Align w:val="center"/>
          </w:tcPr>
          <w:p w14:paraId="52EBBBF7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83%</w:t>
            </w:r>
          </w:p>
        </w:tc>
      </w:tr>
      <w:tr w:rsidR="0075197D" w:rsidRPr="000C2B94" w14:paraId="5AFC13CB" w14:textId="77777777" w:rsidTr="0075197D">
        <w:trPr>
          <w:cantSplit/>
        </w:trPr>
        <w:tc>
          <w:tcPr>
            <w:tcW w:w="1298" w:type="dxa"/>
            <w:vAlign w:val="center"/>
          </w:tcPr>
          <w:p w14:paraId="34D8870A" w14:textId="400ED0DE" w:rsidR="0075197D" w:rsidRPr="000C2B94" w:rsidRDefault="0075197D" w:rsidP="0075197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DiGuiseppi</w:t>
            </w:r>
            <w:proofErr w:type="spellEnd"/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(2018a)</w:t>
            </w:r>
          </w:p>
        </w:tc>
        <w:tc>
          <w:tcPr>
            <w:tcW w:w="926" w:type="dxa"/>
            <w:vAlign w:val="center"/>
          </w:tcPr>
          <w:p w14:paraId="71C14B25" w14:textId="204DB999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F6CB358" w14:textId="4025E83F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828F5D6" w14:textId="094B8265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66BD56E" w14:textId="679A1D07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1E7A9C3" w14:textId="1E58881C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F687EA6" w14:textId="1E61DABE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6CF73DC" w14:textId="46C57712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F9C7252" w14:textId="2075BA58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FDAA4DC" w14:textId="7903BC0E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1F34311" w14:textId="3701B9D6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C60D763" w14:textId="1F2989A0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2A33E69B" w14:textId="5A54D221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Align w:val="center"/>
          </w:tcPr>
          <w:p w14:paraId="242282AE" w14:textId="3E09B8EF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75197D" w:rsidRPr="000C2B94" w14:paraId="3006170C" w14:textId="77777777" w:rsidTr="0075197D">
        <w:trPr>
          <w:cantSplit/>
        </w:trPr>
        <w:tc>
          <w:tcPr>
            <w:tcW w:w="1298" w:type="dxa"/>
            <w:vAlign w:val="center"/>
          </w:tcPr>
          <w:p w14:paraId="7994C927" w14:textId="44C6F910" w:rsidR="0075197D" w:rsidRPr="000C2B94" w:rsidRDefault="0075197D" w:rsidP="0075197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DiGuiseppi</w:t>
            </w:r>
            <w:proofErr w:type="spellEnd"/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(2018b)</w:t>
            </w:r>
          </w:p>
        </w:tc>
        <w:tc>
          <w:tcPr>
            <w:tcW w:w="926" w:type="dxa"/>
            <w:vAlign w:val="center"/>
          </w:tcPr>
          <w:p w14:paraId="5BF5D32E" w14:textId="60D5F3CD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0B368DA" w14:textId="0AF6FBC8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DCA1E33" w14:textId="30D61770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DF594C5" w14:textId="204DE6C0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15933E3" w14:textId="456A6999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6288201" w14:textId="2B115B6E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B10217A" w14:textId="1B9F3BCA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4E1193D" w14:textId="5F7A7C69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A9223C9" w14:textId="1F526537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3739BB4" w14:textId="58430BD3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5291F62" w14:textId="17918F27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35A5C805" w14:textId="462D7E58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Align w:val="center"/>
          </w:tcPr>
          <w:p w14:paraId="33F7445B" w14:textId="16086B23" w:rsidR="0075197D" w:rsidRPr="000C2B94" w:rsidRDefault="0075197D" w:rsidP="0075197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032576" w:rsidRPr="000C2B94" w14:paraId="6E03401B" w14:textId="77777777" w:rsidTr="0075197D">
        <w:trPr>
          <w:cantSplit/>
        </w:trPr>
        <w:tc>
          <w:tcPr>
            <w:tcW w:w="1298" w:type="dxa"/>
            <w:vAlign w:val="center"/>
          </w:tcPr>
          <w:p w14:paraId="0B021C6C" w14:textId="77777777" w:rsidR="00032576" w:rsidRPr="000C2B94" w:rsidRDefault="00032576" w:rsidP="0075197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ese et al. (2017)</w:t>
            </w:r>
          </w:p>
        </w:tc>
        <w:tc>
          <w:tcPr>
            <w:tcW w:w="926" w:type="dxa"/>
            <w:vAlign w:val="center"/>
          </w:tcPr>
          <w:p w14:paraId="6B091D18" w14:textId="77777777" w:rsidR="00032576" w:rsidRPr="000C2B94" w:rsidRDefault="00032576" w:rsidP="007519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7AE14F5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C66E2EE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21C9BD4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E92E5EA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48B09F1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509246B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AC6C362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6426E61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D9148AA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99DA242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3F66AB99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Align w:val="center"/>
          </w:tcPr>
          <w:p w14:paraId="60D1DC74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94%</w:t>
            </w:r>
          </w:p>
        </w:tc>
      </w:tr>
      <w:tr w:rsidR="00032576" w:rsidRPr="000C2B94" w14:paraId="4CDBE85B" w14:textId="77777777" w:rsidTr="0075197D">
        <w:trPr>
          <w:cantSplit/>
        </w:trPr>
        <w:tc>
          <w:tcPr>
            <w:tcW w:w="1298" w:type="dxa"/>
            <w:vAlign w:val="center"/>
          </w:tcPr>
          <w:p w14:paraId="0922A6F6" w14:textId="77777777" w:rsidR="00032576" w:rsidRPr="000C2B94" w:rsidRDefault="00032576" w:rsidP="0075197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C2B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nulis</w:t>
            </w:r>
            <w:proofErr w:type="spellEnd"/>
            <w:r w:rsidRPr="000C2B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(2015)</w:t>
            </w:r>
          </w:p>
        </w:tc>
        <w:tc>
          <w:tcPr>
            <w:tcW w:w="926" w:type="dxa"/>
            <w:vAlign w:val="center"/>
          </w:tcPr>
          <w:p w14:paraId="116BDEB2" w14:textId="77777777" w:rsidR="00032576" w:rsidRPr="000C2B94" w:rsidRDefault="00032576" w:rsidP="007519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24B1666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5A728B0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8D0B57D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9CF562D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229C70D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7C61B3B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60F9AA7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FACA1A8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CC26B38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9981E3C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2BCCA3F0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Align w:val="center"/>
          </w:tcPr>
          <w:p w14:paraId="64B9F43E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89%</w:t>
            </w:r>
          </w:p>
        </w:tc>
      </w:tr>
      <w:tr w:rsidR="00032576" w:rsidRPr="000C2B94" w14:paraId="0417EF85" w14:textId="77777777" w:rsidTr="0075197D">
        <w:trPr>
          <w:cantSplit/>
        </w:trPr>
        <w:tc>
          <w:tcPr>
            <w:tcW w:w="1298" w:type="dxa"/>
            <w:vAlign w:val="center"/>
          </w:tcPr>
          <w:p w14:paraId="2B6DD23D" w14:textId="77777777" w:rsidR="00032576" w:rsidRPr="000C2B94" w:rsidRDefault="00032576" w:rsidP="0075197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ney et al. (2017)</w:t>
            </w:r>
          </w:p>
        </w:tc>
        <w:tc>
          <w:tcPr>
            <w:tcW w:w="926" w:type="dxa"/>
            <w:vAlign w:val="center"/>
          </w:tcPr>
          <w:p w14:paraId="2F272635" w14:textId="77777777" w:rsidR="00032576" w:rsidRPr="000C2B94" w:rsidRDefault="00032576" w:rsidP="007519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BF19400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DC7882F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AC05826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002AB48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171BE33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39A8A96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AC37117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6D6359A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2D34243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DA20511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3BA9396A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Align w:val="center"/>
          </w:tcPr>
          <w:p w14:paraId="660C61FC" w14:textId="77777777" w:rsidR="00032576" w:rsidRPr="000C2B94" w:rsidRDefault="00032576" w:rsidP="007519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7A736B" w:rsidRPr="000C2B94" w14:paraId="098089E7" w14:textId="77777777" w:rsidTr="0075197D">
        <w:trPr>
          <w:cantSplit/>
        </w:trPr>
        <w:tc>
          <w:tcPr>
            <w:tcW w:w="1298" w:type="dxa"/>
            <w:vAlign w:val="center"/>
          </w:tcPr>
          <w:p w14:paraId="254C752B" w14:textId="77777777" w:rsidR="007A736B" w:rsidRPr="000C2B94" w:rsidRDefault="007A736B" w:rsidP="007A73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x et al. (2017)</w:t>
            </w:r>
          </w:p>
        </w:tc>
        <w:tc>
          <w:tcPr>
            <w:tcW w:w="926" w:type="dxa"/>
            <w:vAlign w:val="center"/>
          </w:tcPr>
          <w:p w14:paraId="0137C0C7" w14:textId="77777777" w:rsidR="007A736B" w:rsidRPr="000C2B94" w:rsidRDefault="007A736B" w:rsidP="007A7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2EB30B7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3B8AC95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EC195BC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39A43AF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0236A1D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9AAB6B2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52FB48B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22DDEDD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4CB77C4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CBE4584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7A7D8BFA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Align w:val="center"/>
          </w:tcPr>
          <w:p w14:paraId="3D6FEA69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94%</w:t>
            </w:r>
          </w:p>
        </w:tc>
      </w:tr>
      <w:tr w:rsidR="007A736B" w:rsidRPr="000C2B94" w14:paraId="12C0FA5E" w14:textId="77777777" w:rsidTr="0075197D">
        <w:trPr>
          <w:cantSplit/>
        </w:trPr>
        <w:tc>
          <w:tcPr>
            <w:tcW w:w="1298" w:type="dxa"/>
            <w:vAlign w:val="center"/>
          </w:tcPr>
          <w:p w14:paraId="23370889" w14:textId="77777777" w:rsidR="007A736B" w:rsidRPr="000C2B94" w:rsidRDefault="007A736B" w:rsidP="007A73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C2B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kin</w:t>
            </w:r>
            <w:proofErr w:type="spellEnd"/>
            <w:r w:rsidRPr="000C2B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(1996)</w:t>
            </w:r>
          </w:p>
        </w:tc>
        <w:tc>
          <w:tcPr>
            <w:tcW w:w="926" w:type="dxa"/>
            <w:vAlign w:val="center"/>
          </w:tcPr>
          <w:p w14:paraId="114F2A4B" w14:textId="77777777" w:rsidR="007A736B" w:rsidRPr="000C2B94" w:rsidRDefault="007A736B" w:rsidP="007A7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5162D67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ED89E0F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73496E4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78D82D0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AE06B8A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E8A37EA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7900158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A90780A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35A0733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FD31B1F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10C46E2C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Align w:val="center"/>
          </w:tcPr>
          <w:p w14:paraId="5AC355D7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94%</w:t>
            </w:r>
          </w:p>
        </w:tc>
      </w:tr>
      <w:tr w:rsidR="007A736B" w:rsidRPr="000C2B94" w14:paraId="63D787A1" w14:textId="77777777" w:rsidTr="0075197D">
        <w:trPr>
          <w:cantSplit/>
        </w:trPr>
        <w:tc>
          <w:tcPr>
            <w:tcW w:w="1298" w:type="dxa"/>
            <w:vAlign w:val="center"/>
          </w:tcPr>
          <w:p w14:paraId="105192C9" w14:textId="77777777" w:rsidR="007A736B" w:rsidRPr="000C2B94" w:rsidRDefault="007A736B" w:rsidP="007A73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u et al. (1990)</w:t>
            </w:r>
          </w:p>
        </w:tc>
        <w:tc>
          <w:tcPr>
            <w:tcW w:w="926" w:type="dxa"/>
            <w:vAlign w:val="center"/>
          </w:tcPr>
          <w:p w14:paraId="2478EA0F" w14:textId="77777777" w:rsidR="007A736B" w:rsidRPr="000C2B94" w:rsidRDefault="007A736B" w:rsidP="007A7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DB80E66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90D4DCD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E6E76C7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ECFB12B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0CCA8A5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66E9CAE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C7D97C7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9347B99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D7648F1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DD90D67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0AE4300B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vAlign w:val="center"/>
          </w:tcPr>
          <w:p w14:paraId="6F13C0C7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89%</w:t>
            </w:r>
          </w:p>
        </w:tc>
      </w:tr>
      <w:tr w:rsidR="007A736B" w:rsidRPr="000C2B94" w14:paraId="4C95ECF3" w14:textId="77777777" w:rsidTr="0075197D">
        <w:trPr>
          <w:cantSplit/>
        </w:trPr>
        <w:tc>
          <w:tcPr>
            <w:tcW w:w="1298" w:type="dxa"/>
            <w:vAlign w:val="center"/>
          </w:tcPr>
          <w:p w14:paraId="5E7B16B6" w14:textId="77777777" w:rsidR="007A736B" w:rsidRPr="000C2B94" w:rsidRDefault="007A736B" w:rsidP="007A736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C2B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rant</w:t>
            </w:r>
            <w:proofErr w:type="spellEnd"/>
            <w:r w:rsidRPr="000C2B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t al. (2015)</w:t>
            </w:r>
          </w:p>
        </w:tc>
        <w:tc>
          <w:tcPr>
            <w:tcW w:w="926" w:type="dxa"/>
            <w:vAlign w:val="center"/>
          </w:tcPr>
          <w:p w14:paraId="33231B2F" w14:textId="77777777" w:rsidR="007A736B" w:rsidRPr="000C2B94" w:rsidRDefault="007A736B" w:rsidP="007A73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4D6B675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C22A549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82BA1E1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CEE3611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99CF16F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4E6FF33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CD91322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EBFBD64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CD18E74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E52CBE8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49658655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Align w:val="center"/>
          </w:tcPr>
          <w:p w14:paraId="56DF38E1" w14:textId="77777777" w:rsidR="007A736B" w:rsidRPr="000C2B94" w:rsidRDefault="007A736B" w:rsidP="007A73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BE21D9" w:rsidRPr="000C2B94" w14:paraId="7107C5AF" w14:textId="77777777" w:rsidTr="0075197D">
        <w:trPr>
          <w:cantSplit/>
        </w:trPr>
        <w:tc>
          <w:tcPr>
            <w:tcW w:w="1298" w:type="dxa"/>
            <w:vAlign w:val="center"/>
          </w:tcPr>
          <w:p w14:paraId="23511038" w14:textId="74D4F0FF" w:rsidR="00BE21D9" w:rsidRPr="000C2B94" w:rsidRDefault="00BE21D9" w:rsidP="00BE21D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isel et al. (2018)</w:t>
            </w:r>
          </w:p>
        </w:tc>
        <w:tc>
          <w:tcPr>
            <w:tcW w:w="926" w:type="dxa"/>
            <w:vAlign w:val="center"/>
          </w:tcPr>
          <w:p w14:paraId="77E7E917" w14:textId="08253D4A" w:rsidR="00BE21D9" w:rsidRPr="000C2B94" w:rsidRDefault="00BE21D9" w:rsidP="00BE21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6E612C4" w14:textId="17AD04F8" w:rsidR="00BE21D9" w:rsidRPr="000C2B94" w:rsidRDefault="00BE21D9" w:rsidP="00BE21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36AA2FA" w14:textId="63A463B3" w:rsidR="00BE21D9" w:rsidRPr="000C2B94" w:rsidRDefault="00BE21D9" w:rsidP="00BE21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CFB0604" w14:textId="3491C06A" w:rsidR="00BE21D9" w:rsidRPr="000C2B94" w:rsidRDefault="00BE21D9" w:rsidP="00BE21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522C64F" w14:textId="568F7C0C" w:rsidR="00BE21D9" w:rsidRPr="000C2B94" w:rsidRDefault="00BE21D9" w:rsidP="00BE21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21E8C1B" w14:textId="5996B485" w:rsidR="00BE21D9" w:rsidRPr="000C2B94" w:rsidRDefault="00BE21D9" w:rsidP="00BE21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8F1C59E" w14:textId="05983C32" w:rsidR="00BE21D9" w:rsidRPr="000C2B94" w:rsidRDefault="00BE21D9" w:rsidP="00BE21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E37281E" w14:textId="3C49F087" w:rsidR="00BE21D9" w:rsidRPr="000C2B94" w:rsidRDefault="00BE21D9" w:rsidP="00BE21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50B126B" w14:textId="7B9D44E1" w:rsidR="00BE21D9" w:rsidRPr="000C2B94" w:rsidRDefault="00BE21D9" w:rsidP="00BE21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4CE4EBD" w14:textId="5B6863C6" w:rsidR="00BE21D9" w:rsidRPr="000C2B94" w:rsidRDefault="00BE21D9" w:rsidP="00BE21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9AF8784" w14:textId="4EC87C78" w:rsidR="00BE21D9" w:rsidRPr="000C2B94" w:rsidRDefault="00BE21D9" w:rsidP="00BE21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6" w:type="dxa"/>
            <w:vAlign w:val="center"/>
          </w:tcPr>
          <w:p w14:paraId="0DEED183" w14:textId="7C5BE3C1" w:rsidR="00BE21D9" w:rsidRPr="000C2B94" w:rsidRDefault="00BE21D9" w:rsidP="00BE21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vAlign w:val="center"/>
          </w:tcPr>
          <w:p w14:paraId="1DE83A0D" w14:textId="6C3D4CFC" w:rsidR="00BE21D9" w:rsidRPr="000C2B94" w:rsidRDefault="00BE21D9" w:rsidP="00BE21D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2B94">
              <w:rPr>
                <w:rFonts w:ascii="Arial" w:hAnsi="Arial" w:cs="Arial"/>
                <w:color w:val="000000"/>
                <w:sz w:val="16"/>
                <w:szCs w:val="16"/>
              </w:rPr>
              <w:t>100%</w:t>
            </w:r>
          </w:p>
        </w:tc>
      </w:tr>
      <w:tr w:rsidR="00BE21D9" w:rsidRPr="007F65D6" w14:paraId="2E93CEAC" w14:textId="77777777" w:rsidTr="0075197D">
        <w:trPr>
          <w:cantSplit/>
        </w:trPr>
        <w:tc>
          <w:tcPr>
            <w:tcW w:w="1298" w:type="dxa"/>
            <w:vAlign w:val="center"/>
          </w:tcPr>
          <w:p w14:paraId="2EAFFE9F" w14:textId="77777777" w:rsidR="00BE21D9" w:rsidRPr="007F65D6" w:rsidRDefault="00BE21D9" w:rsidP="00BE21D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Ott et al. (2016)</w:t>
            </w:r>
          </w:p>
        </w:tc>
        <w:tc>
          <w:tcPr>
            <w:tcW w:w="926" w:type="dxa"/>
            <w:vAlign w:val="center"/>
          </w:tcPr>
          <w:p w14:paraId="30C7D328" w14:textId="77777777" w:rsidR="00BE21D9" w:rsidRPr="007F65D6" w:rsidRDefault="00BE21D9" w:rsidP="00BE21D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CFC849D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E786821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C3FA5CF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0C8DEB9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5154809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C79392A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192ED6F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CAB6176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55C6D72A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8394FD5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6" w:type="dxa"/>
            <w:vAlign w:val="center"/>
          </w:tcPr>
          <w:p w14:paraId="59B87598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7" w:type="dxa"/>
            <w:vAlign w:val="center"/>
          </w:tcPr>
          <w:p w14:paraId="1484328C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</w:tr>
      <w:tr w:rsidR="00BE21D9" w:rsidRPr="007F65D6" w14:paraId="7265F8CF" w14:textId="77777777" w:rsidTr="0075197D">
        <w:trPr>
          <w:cantSplit/>
        </w:trPr>
        <w:tc>
          <w:tcPr>
            <w:tcW w:w="1298" w:type="dxa"/>
            <w:vAlign w:val="center"/>
          </w:tcPr>
          <w:p w14:paraId="776C5D98" w14:textId="77777777" w:rsidR="00BE21D9" w:rsidRPr="007F65D6" w:rsidRDefault="00BE21D9" w:rsidP="00BE21D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Overbeek</w:t>
            </w:r>
            <w:proofErr w:type="spellEnd"/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(2010)</w:t>
            </w:r>
          </w:p>
        </w:tc>
        <w:tc>
          <w:tcPr>
            <w:tcW w:w="926" w:type="dxa"/>
            <w:vAlign w:val="center"/>
          </w:tcPr>
          <w:p w14:paraId="134F8A81" w14:textId="77777777" w:rsidR="00BE21D9" w:rsidRPr="007F65D6" w:rsidRDefault="00BE21D9" w:rsidP="00BE21D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D813B1F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1C60050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406ADD7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F47F476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467A2750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742F6BC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F007FDC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135F48A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5DF30EE6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508F734E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6" w:type="dxa"/>
            <w:vAlign w:val="center"/>
          </w:tcPr>
          <w:p w14:paraId="2A476ACD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7" w:type="dxa"/>
            <w:vAlign w:val="center"/>
          </w:tcPr>
          <w:p w14:paraId="10D910CB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</w:tr>
      <w:tr w:rsidR="00BE21D9" w:rsidRPr="007F65D6" w14:paraId="15EAC090" w14:textId="77777777" w:rsidTr="0075197D">
        <w:trPr>
          <w:cantSplit/>
        </w:trPr>
        <w:tc>
          <w:tcPr>
            <w:tcW w:w="1298" w:type="dxa"/>
            <w:vAlign w:val="center"/>
          </w:tcPr>
          <w:p w14:paraId="4D071ED3" w14:textId="77777777" w:rsidR="00BE21D9" w:rsidRPr="007F65D6" w:rsidRDefault="00BE21D9" w:rsidP="00BE21D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Phua</w:t>
            </w:r>
            <w:proofErr w:type="spellEnd"/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 xml:space="preserve"> (2011)</w:t>
            </w:r>
          </w:p>
        </w:tc>
        <w:tc>
          <w:tcPr>
            <w:tcW w:w="926" w:type="dxa"/>
            <w:vAlign w:val="center"/>
          </w:tcPr>
          <w:p w14:paraId="253667C9" w14:textId="77777777" w:rsidR="00BE21D9" w:rsidRPr="007F65D6" w:rsidRDefault="00BE21D9" w:rsidP="00BE21D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3384969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1650E40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CE05D34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6647751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7426021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86E95A7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56FDBF7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F568AB2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6137ABA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457DD8E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6" w:type="dxa"/>
            <w:vAlign w:val="center"/>
          </w:tcPr>
          <w:p w14:paraId="29DB5BF7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7" w:type="dxa"/>
            <w:vAlign w:val="center"/>
          </w:tcPr>
          <w:p w14:paraId="5F63E23A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78%</w:t>
            </w:r>
          </w:p>
        </w:tc>
      </w:tr>
      <w:tr w:rsidR="00BE21D9" w:rsidRPr="007F65D6" w14:paraId="5B85B84F" w14:textId="77777777" w:rsidTr="0075197D">
        <w:trPr>
          <w:cantSplit/>
        </w:trPr>
        <w:tc>
          <w:tcPr>
            <w:tcW w:w="1298" w:type="dxa"/>
            <w:vAlign w:val="center"/>
          </w:tcPr>
          <w:p w14:paraId="69EA0098" w14:textId="77777777" w:rsidR="00BE21D9" w:rsidRPr="007F65D6" w:rsidRDefault="00BE21D9" w:rsidP="00BE21D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Rosenquist et al. (2010)</w:t>
            </w:r>
          </w:p>
        </w:tc>
        <w:tc>
          <w:tcPr>
            <w:tcW w:w="926" w:type="dxa"/>
            <w:vAlign w:val="center"/>
          </w:tcPr>
          <w:p w14:paraId="5125AE78" w14:textId="77777777" w:rsidR="00BE21D9" w:rsidRPr="007F65D6" w:rsidRDefault="00BE21D9" w:rsidP="00BE21D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DA316F9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4B51F14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3762D31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7B06BFF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62BDC26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BA94E5B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92FEDE0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EC564AC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5B3DA19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FC2D317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6" w:type="dxa"/>
            <w:vAlign w:val="center"/>
          </w:tcPr>
          <w:p w14:paraId="1028E350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67" w:type="dxa"/>
            <w:vAlign w:val="center"/>
          </w:tcPr>
          <w:p w14:paraId="0BA53242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</w:tr>
      <w:tr w:rsidR="00BE21D9" w:rsidRPr="007F65D6" w14:paraId="4634E645" w14:textId="77777777" w:rsidTr="0075197D">
        <w:trPr>
          <w:cantSplit/>
        </w:trPr>
        <w:tc>
          <w:tcPr>
            <w:tcW w:w="1298" w:type="dxa"/>
            <w:tcBorders>
              <w:bottom w:val="single" w:sz="4" w:space="0" w:color="auto"/>
            </w:tcBorders>
          </w:tcPr>
          <w:p w14:paraId="33FCA097" w14:textId="77777777" w:rsidR="00BE21D9" w:rsidRPr="007F65D6" w:rsidRDefault="00BE21D9" w:rsidP="00BE21D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F65D6">
              <w:rPr>
                <w:rFonts w:ascii="Arial" w:hAnsi="Arial" w:cs="Arial"/>
                <w:sz w:val="22"/>
                <w:szCs w:val="22"/>
              </w:rPr>
              <w:t>Tucker et al. (2015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7DA99E4A" w14:textId="77777777" w:rsidR="00BE21D9" w:rsidRPr="007F65D6" w:rsidRDefault="00BE21D9" w:rsidP="00BE21D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F65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2A6A20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364788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631AA0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014D61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02799A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FFCA10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F7755F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5E81C6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A54E9D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C5B407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339845F6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3C0CAE7" w14:textId="77777777" w:rsidR="00BE21D9" w:rsidRPr="007F65D6" w:rsidRDefault="00BE21D9" w:rsidP="00BE21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F65D6">
              <w:rPr>
                <w:rFonts w:ascii="Arial" w:hAnsi="Arial" w:cs="Arial"/>
                <w:sz w:val="22"/>
                <w:szCs w:val="22"/>
              </w:rPr>
              <w:t>94%</w:t>
            </w:r>
          </w:p>
        </w:tc>
      </w:tr>
    </w:tbl>
    <w:p w14:paraId="2BCA93AE" w14:textId="2B8087E4" w:rsidR="00F14AFF" w:rsidRPr="007F65D6" w:rsidRDefault="00F14AFF">
      <w:pPr>
        <w:rPr>
          <w:rFonts w:ascii="Arial" w:hAnsi="Arial" w:cs="Arial"/>
        </w:rPr>
      </w:pPr>
      <w:bookmarkStart w:id="2" w:name="_GoBack"/>
      <w:bookmarkEnd w:id="2"/>
    </w:p>
    <w:sectPr w:rsidR="00F14AFF" w:rsidRPr="007F65D6" w:rsidSect="00032576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BE4DE8" w14:textId="77777777" w:rsidR="000915EE" w:rsidRDefault="000915EE">
      <w:pPr>
        <w:spacing w:after="0" w:line="240" w:lineRule="auto"/>
      </w:pPr>
      <w:r>
        <w:separator/>
      </w:r>
    </w:p>
  </w:endnote>
  <w:endnote w:type="continuationSeparator" w:id="0">
    <w:p w14:paraId="1D796AE1" w14:textId="77777777" w:rsidR="000915EE" w:rsidRDefault="00091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3E8E38" w14:textId="139ADCDD" w:rsidR="0075197D" w:rsidRPr="00F7640A" w:rsidRDefault="0075197D" w:rsidP="0075197D">
    <w:pPr>
      <w:pStyle w:val="Footer"/>
      <w:framePr w:wrap="around" w:vAnchor="text" w:hAnchor="margin" w:xAlign="center" w:y="1"/>
      <w:rPr>
        <w:rStyle w:val="PageNumber"/>
        <w:rFonts w:cs="Times New Roman"/>
      </w:rPr>
    </w:pPr>
    <w:r w:rsidRPr="00F7640A">
      <w:rPr>
        <w:rStyle w:val="PageNumber"/>
        <w:rFonts w:cs="Times New Roman"/>
      </w:rPr>
      <w:fldChar w:fldCharType="begin"/>
    </w:r>
    <w:r w:rsidRPr="00F7640A">
      <w:rPr>
        <w:rStyle w:val="PageNumber"/>
        <w:rFonts w:cs="Times New Roman"/>
      </w:rPr>
      <w:instrText xml:space="preserve">PAGE  </w:instrText>
    </w:r>
    <w:r w:rsidRPr="00F7640A">
      <w:rPr>
        <w:rStyle w:val="PageNumber"/>
        <w:rFonts w:cs="Times New Roman"/>
      </w:rPr>
      <w:fldChar w:fldCharType="separate"/>
    </w:r>
    <w:r w:rsidR="005658A4">
      <w:rPr>
        <w:rStyle w:val="PageNumber"/>
        <w:rFonts w:cs="Times New Roman"/>
        <w:noProof/>
      </w:rPr>
      <w:t>1</w:t>
    </w:r>
    <w:r w:rsidRPr="00F7640A">
      <w:rPr>
        <w:rStyle w:val="PageNumber"/>
        <w:rFonts w:cs="Times New Roman"/>
      </w:rPr>
      <w:fldChar w:fldCharType="end"/>
    </w:r>
  </w:p>
  <w:p w14:paraId="42E2F467" w14:textId="77777777" w:rsidR="0075197D" w:rsidRPr="005C2899" w:rsidRDefault="0075197D">
    <w:pPr>
      <w:pStyle w:val="Footer"/>
      <w:rPr>
        <w:rFonts w:cs="Times New Roman"/>
      </w:rPr>
    </w:pPr>
  </w:p>
  <w:p w14:paraId="17C6E924" w14:textId="77777777" w:rsidR="0075197D" w:rsidRDefault="0075197D" w:rsidP="0075197D">
    <w:pPr>
      <w:ind w:firstLine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1F45E0" w14:textId="77777777" w:rsidR="000915EE" w:rsidRDefault="000915EE">
      <w:pPr>
        <w:spacing w:after="0" w:line="240" w:lineRule="auto"/>
      </w:pPr>
      <w:r>
        <w:separator/>
      </w:r>
    </w:p>
  </w:footnote>
  <w:footnote w:type="continuationSeparator" w:id="0">
    <w:p w14:paraId="48F724DA" w14:textId="77777777" w:rsidR="000915EE" w:rsidRDefault="000915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576"/>
    <w:rsid w:val="00003FC2"/>
    <w:rsid w:val="00021BAE"/>
    <w:rsid w:val="000244E8"/>
    <w:rsid w:val="00032576"/>
    <w:rsid w:val="000915EE"/>
    <w:rsid w:val="000C2B94"/>
    <w:rsid w:val="000D677B"/>
    <w:rsid w:val="00127171"/>
    <w:rsid w:val="00135F29"/>
    <w:rsid w:val="00141381"/>
    <w:rsid w:val="001D6C4B"/>
    <w:rsid w:val="00242E2D"/>
    <w:rsid w:val="00337EA5"/>
    <w:rsid w:val="00386559"/>
    <w:rsid w:val="005658A4"/>
    <w:rsid w:val="005B272D"/>
    <w:rsid w:val="005C15CA"/>
    <w:rsid w:val="00652852"/>
    <w:rsid w:val="006F3EF0"/>
    <w:rsid w:val="00720259"/>
    <w:rsid w:val="0075197D"/>
    <w:rsid w:val="007A736B"/>
    <w:rsid w:val="007B1874"/>
    <w:rsid w:val="007F65D6"/>
    <w:rsid w:val="008E6985"/>
    <w:rsid w:val="009A13D8"/>
    <w:rsid w:val="009B1D11"/>
    <w:rsid w:val="00B1191E"/>
    <w:rsid w:val="00B26A8C"/>
    <w:rsid w:val="00B96D5C"/>
    <w:rsid w:val="00BD5BD0"/>
    <w:rsid w:val="00BE21D9"/>
    <w:rsid w:val="00C26BBF"/>
    <w:rsid w:val="00C701CA"/>
    <w:rsid w:val="00D2552B"/>
    <w:rsid w:val="00F14AFF"/>
    <w:rsid w:val="00F606C4"/>
    <w:rsid w:val="00FA62C9"/>
    <w:rsid w:val="00FE03B3"/>
    <w:rsid w:val="00FF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BFC6C"/>
  <w15:chartTrackingRefBased/>
  <w15:docId w15:val="{05F2EE67-37CE-4A3A-BE64-5F74EADA7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65D6"/>
    <w:pPr>
      <w:keepNext/>
      <w:keepLines/>
      <w:spacing w:before="240" w:after="0"/>
      <w:outlineLvl w:val="0"/>
    </w:pPr>
    <w:rPr>
      <w:rFonts w:ascii="Arial" w:eastAsiaTheme="majorEastAsia" w:hAnsi="Arial" w:cs="Arial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2576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3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2576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2576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32576"/>
    <w:rPr>
      <w:rFonts w:ascii="Times New Roman" w:eastAsiaTheme="minorEastAsia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32576"/>
  </w:style>
  <w:style w:type="paragraph" w:customStyle="1" w:styleId="Figure1">
    <w:name w:val="Figure 1"/>
    <w:basedOn w:val="Normal"/>
    <w:next w:val="Normal"/>
    <w:qFormat/>
    <w:rsid w:val="00032576"/>
    <w:pPr>
      <w:spacing w:after="0" w:line="480" w:lineRule="auto"/>
    </w:pPr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3257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3257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A6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2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2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2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2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2C9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38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F65D6"/>
    <w:rPr>
      <w:rFonts w:ascii="Arial" w:eastAsiaTheme="majorEastAsia" w:hAnsi="Arial" w:cs="Arial"/>
      <w:sz w:val="28"/>
      <w:szCs w:val="28"/>
    </w:rPr>
  </w:style>
  <w:style w:type="paragraph" w:styleId="ListParagraph">
    <w:name w:val="List Paragraph"/>
    <w:basedOn w:val="Normal"/>
    <w:uiPriority w:val="34"/>
    <w:qFormat/>
    <w:rsid w:val="007F65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nox</dc:creator>
  <cp:keywords/>
  <dc:description/>
  <cp:lastModifiedBy>Knox, Justin Ryan</cp:lastModifiedBy>
  <cp:revision>2</cp:revision>
  <dcterms:created xsi:type="dcterms:W3CDTF">2019-08-12T20:12:00Z</dcterms:created>
  <dcterms:modified xsi:type="dcterms:W3CDTF">2019-08-12T20:12:00Z</dcterms:modified>
</cp:coreProperties>
</file>